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6366F" w14:textId="2C2D0029" w:rsidR="00E716EE" w:rsidRDefault="002E225F" w:rsidP="00D60512">
      <w:pPr>
        <w:rPr>
          <w:rFonts w:ascii="Times New Roman" w:hAnsi="Times New Roman"/>
          <w:noProof/>
          <w:szCs w:val="21"/>
        </w:rPr>
      </w:pPr>
      <w:bookmarkStart w:id="0" w:name="_Hlk85890337"/>
      <w:r w:rsidRPr="002E225F">
        <w:rPr>
          <w:rFonts w:ascii="Times New Roman" w:hAnsi="Times New Roman"/>
          <w:b/>
          <w:bCs/>
          <w:szCs w:val="21"/>
        </w:rPr>
        <w:t>Additional file</w:t>
      </w:r>
      <w:r w:rsidR="00E716EE">
        <w:rPr>
          <w:rFonts w:ascii="Times New Roman" w:hAnsi="Times New Roman" w:hint="eastAsia"/>
          <w:b/>
          <w:bCs/>
          <w:szCs w:val="21"/>
        </w:rPr>
        <w:t xml:space="preserve"> </w:t>
      </w:r>
      <w:r w:rsidR="00544DF8">
        <w:rPr>
          <w:rFonts w:ascii="Times New Roman" w:hAnsi="Times New Roman"/>
          <w:b/>
          <w:bCs/>
          <w:szCs w:val="21"/>
        </w:rPr>
        <w:t>3</w:t>
      </w:r>
      <w:r w:rsidR="00E716EE">
        <w:rPr>
          <w:rFonts w:ascii="Times New Roman" w:hAnsi="Times New Roman"/>
          <w:b/>
          <w:bCs/>
          <w:szCs w:val="21"/>
        </w:rPr>
        <w:t xml:space="preserve"> </w:t>
      </w:r>
      <w:bookmarkStart w:id="1" w:name="_Hlk85889755"/>
      <w:r w:rsidR="004D6913" w:rsidRPr="00CF148A">
        <w:rPr>
          <w:rFonts w:ascii="Times New Roman" w:hAnsi="Times New Roman"/>
          <w:noProof/>
          <w:color w:val="FF0000"/>
          <w:szCs w:val="21"/>
        </w:rPr>
        <w:t>Difference in proportion of HIV-positive individuals belonging to genetic transmission networks who did and did not harbor PDR</w:t>
      </w:r>
      <w:bookmarkEnd w:id="1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529"/>
        <w:gridCol w:w="1191"/>
        <w:gridCol w:w="1873"/>
        <w:gridCol w:w="2799"/>
        <w:gridCol w:w="1056"/>
        <w:gridCol w:w="1514"/>
      </w:tblGrid>
      <w:tr w:rsidR="00DB0367" w:rsidRPr="001F2F10" w14:paraId="0DA98098" w14:textId="77777777" w:rsidTr="004F2D32">
        <w:trPr>
          <w:trHeight w:val="304"/>
          <w:jc w:val="center"/>
        </w:trPr>
        <w:tc>
          <w:tcPr>
            <w:tcW w:w="76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E3489E" w14:textId="77777777" w:rsidR="00E716EE" w:rsidRPr="001F2F10" w:rsidRDefault="00E716EE" w:rsidP="00F32A15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9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65BED2" w14:textId="77777777" w:rsidR="00E716EE" w:rsidRPr="001F2F10" w:rsidRDefault="00E716EE" w:rsidP="00DB036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10E97"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940" w:type="pct"/>
            <w:tcBorders>
              <w:top w:val="single" w:sz="8" w:space="0" w:color="auto"/>
              <w:bottom w:val="single" w:sz="6" w:space="0" w:color="auto"/>
            </w:tcBorders>
          </w:tcPr>
          <w:p w14:paraId="0A566E03" w14:textId="77777777" w:rsidR="00E716EE" w:rsidRPr="00DB0367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 w:rsidRPr="00DB0367">
              <w:rPr>
                <w:rFonts w:ascii="Times New Roman" w:hAnsi="Times New Roman" w:hint="eastAsia"/>
                <w:szCs w:val="21"/>
              </w:rPr>
              <w:t>Clust</w:t>
            </w:r>
            <w:r w:rsidRPr="00DB0367">
              <w:rPr>
                <w:rFonts w:ascii="Times New Roman" w:hAnsi="Times New Roman"/>
                <w:szCs w:val="21"/>
              </w:rPr>
              <w:t>ered, N</w:t>
            </w:r>
          </w:p>
        </w:tc>
        <w:tc>
          <w:tcPr>
            <w:tcW w:w="140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C715F9" w14:textId="77777777" w:rsidR="00E716EE" w:rsidRPr="001F2F10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189"/>
            <w:bookmarkStart w:id="3" w:name="OLE_LINK190"/>
            <w:r w:rsidRPr="009E252C">
              <w:rPr>
                <w:rFonts w:ascii="Times New Roman" w:hAnsi="Times New Roman"/>
                <w:bCs/>
                <w:kern w:val="0"/>
                <w:szCs w:val="21"/>
              </w:rPr>
              <w:t>Percentage</w:t>
            </w:r>
            <w:bookmarkEnd w:id="2"/>
            <w:bookmarkEnd w:id="3"/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r w:rsidRPr="009E252C">
              <w:rPr>
                <w:rFonts w:ascii="Times New Roman" w:hAnsi="Times New Roman"/>
                <w:bCs/>
                <w:kern w:val="0"/>
                <w:szCs w:val="21"/>
              </w:rPr>
              <w:t>%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Pr="001F2F10">
              <w:rPr>
                <w:rFonts w:ascii="Times New Roman" w:hAnsi="Times New Roman"/>
                <w:szCs w:val="21"/>
              </w:rPr>
              <w:t>(</w:t>
            </w:r>
            <w:r w:rsidRPr="001F2F10">
              <w:rPr>
                <w:rFonts w:ascii="Times New Roman" w:hAnsi="Times New Roman"/>
                <w:i/>
                <w:iCs/>
                <w:szCs w:val="21"/>
              </w:rPr>
              <w:t>95% CI</w:t>
            </w:r>
            <w:r w:rsidRPr="001F2F1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0A2C3BA" w14:textId="77777777" w:rsidR="00E716EE" w:rsidRPr="00E91D23" w:rsidRDefault="00E716EE" w:rsidP="00DB036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E91D23">
              <w:rPr>
                <w:rFonts w:ascii="宋体" w:hAnsi="宋体" w:hint="eastAsia"/>
                <w:i/>
                <w:iCs/>
                <w:szCs w:val="21"/>
              </w:rPr>
              <w:sym w:font="Symbol" w:char="F063"/>
            </w:r>
            <w:r w:rsidRPr="00E91D23">
              <w:rPr>
                <w:rFonts w:ascii="宋体" w:hAnsi="宋体" w:hint="eastAsia"/>
                <w:i/>
                <w:iCs/>
                <w:szCs w:val="21"/>
              </w:rPr>
              <w:t>²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F3BA157" w14:textId="77777777" w:rsidR="00E716EE" w:rsidRPr="002D46CA" w:rsidRDefault="00E716EE" w:rsidP="00DB036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2D46CA"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</w:p>
        </w:tc>
      </w:tr>
      <w:tr w:rsidR="00DB0367" w:rsidRPr="001F2F10" w14:paraId="01DD1B29" w14:textId="77777777" w:rsidTr="004F2D32">
        <w:trPr>
          <w:trHeight w:val="304"/>
          <w:jc w:val="center"/>
        </w:trPr>
        <w:tc>
          <w:tcPr>
            <w:tcW w:w="767" w:type="pct"/>
            <w:tcBorders>
              <w:top w:val="single" w:sz="6" w:space="0" w:color="auto"/>
            </w:tcBorders>
            <w:vAlign w:val="center"/>
          </w:tcPr>
          <w:p w14:paraId="3AB6EF9B" w14:textId="77777777" w:rsidR="00E716EE" w:rsidRPr="001F2F10" w:rsidRDefault="00E716EE" w:rsidP="008B7D7E">
            <w:pPr>
              <w:rPr>
                <w:rFonts w:ascii="Times New Roman" w:hAnsi="Times New Roman"/>
                <w:szCs w:val="21"/>
              </w:rPr>
            </w:pPr>
            <w:r w:rsidRPr="00CB20BE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1712E37B" w14:textId="77777777" w:rsidR="00E716EE" w:rsidRPr="001F2F10" w:rsidRDefault="00E716EE" w:rsidP="00DB036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262</w:t>
            </w:r>
          </w:p>
        </w:tc>
        <w:tc>
          <w:tcPr>
            <w:tcW w:w="940" w:type="pct"/>
            <w:tcBorders>
              <w:top w:val="single" w:sz="6" w:space="0" w:color="auto"/>
            </w:tcBorders>
          </w:tcPr>
          <w:p w14:paraId="4AAD94D0" w14:textId="77777777" w:rsidR="00E716EE" w:rsidRPr="00DB0367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 w:rsidRPr="00DB0367">
              <w:rPr>
                <w:rFonts w:ascii="Times New Roman" w:hAnsi="Times New Roman" w:hint="eastAsia"/>
                <w:szCs w:val="21"/>
              </w:rPr>
              <w:t>1</w:t>
            </w:r>
            <w:r w:rsidRPr="00DB0367">
              <w:rPr>
                <w:rFonts w:ascii="Times New Roman" w:hAnsi="Times New Roman"/>
                <w:szCs w:val="21"/>
              </w:rPr>
              <w:t>429</w:t>
            </w:r>
          </w:p>
        </w:tc>
        <w:tc>
          <w:tcPr>
            <w:tcW w:w="1405" w:type="pct"/>
            <w:tcBorders>
              <w:top w:val="single" w:sz="6" w:space="0" w:color="auto"/>
            </w:tcBorders>
            <w:vAlign w:val="center"/>
          </w:tcPr>
          <w:p w14:paraId="0032D312" w14:textId="77777777" w:rsidR="00E716EE" w:rsidRPr="00913CDF" w:rsidRDefault="00E716EE" w:rsidP="00DB036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38D81568" w14:textId="77777777" w:rsidR="00E716EE" w:rsidRPr="001F2F10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.03</w:t>
            </w:r>
          </w:p>
        </w:tc>
        <w:tc>
          <w:tcPr>
            <w:tcW w:w="760" w:type="pct"/>
            <w:tcBorders>
              <w:top w:val="single" w:sz="6" w:space="0" w:color="auto"/>
            </w:tcBorders>
            <w:vAlign w:val="center"/>
          </w:tcPr>
          <w:p w14:paraId="54BA15A4" w14:textId="5AF40AB1" w:rsidR="00E716EE" w:rsidRPr="001F2F10" w:rsidRDefault="00DA4417" w:rsidP="00DB0367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noProof/>
                <w:szCs w:val="21"/>
              </w:rPr>
              <w:t>&lt;</w:t>
            </w:r>
            <w:r w:rsidR="00B742B7">
              <w:rPr>
                <w:rFonts w:ascii="Times New Roman" w:hAnsi="Times New Roman"/>
                <w:noProof/>
                <w:szCs w:val="21"/>
              </w:rPr>
              <w:t>0.001</w:t>
            </w:r>
          </w:p>
        </w:tc>
      </w:tr>
      <w:tr w:rsidR="00DB0367" w:rsidRPr="001F2F10" w14:paraId="5C507C64" w14:textId="77777777" w:rsidTr="004F2D32">
        <w:trPr>
          <w:trHeight w:val="304"/>
          <w:jc w:val="center"/>
        </w:trPr>
        <w:tc>
          <w:tcPr>
            <w:tcW w:w="767" w:type="pct"/>
            <w:vAlign w:val="center"/>
          </w:tcPr>
          <w:p w14:paraId="1A679A8F" w14:textId="77777777" w:rsidR="00E716EE" w:rsidRPr="001F2F10" w:rsidRDefault="00E716EE" w:rsidP="008B7D7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DR</w:t>
            </w:r>
          </w:p>
        </w:tc>
        <w:tc>
          <w:tcPr>
            <w:tcW w:w="598" w:type="pct"/>
            <w:vAlign w:val="center"/>
          </w:tcPr>
          <w:p w14:paraId="13A12F4E" w14:textId="77777777" w:rsidR="00E716EE" w:rsidRPr="001F2F10" w:rsidRDefault="00E716EE" w:rsidP="00DB036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4</w:t>
            </w:r>
          </w:p>
        </w:tc>
        <w:tc>
          <w:tcPr>
            <w:tcW w:w="940" w:type="pct"/>
          </w:tcPr>
          <w:p w14:paraId="29A0752A" w14:textId="77777777" w:rsidR="00E716EE" w:rsidRPr="00DB0367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 w:rsidRPr="00DB0367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405" w:type="pct"/>
            <w:vAlign w:val="center"/>
          </w:tcPr>
          <w:p w14:paraId="0BBB9E15" w14:textId="281C1D9C" w:rsidR="00E716EE" w:rsidRPr="00A22B68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 w:rsidRPr="00A22B68">
              <w:rPr>
                <w:rFonts w:ascii="Times New Roman" w:hAnsi="Times New Roman" w:hint="eastAsia"/>
                <w:szCs w:val="21"/>
              </w:rPr>
              <w:t>30.4</w:t>
            </w:r>
            <w:r w:rsidRPr="00A22B68">
              <w:rPr>
                <w:rFonts w:ascii="Times New Roman" w:hAnsi="Times New Roman"/>
                <w:szCs w:val="21"/>
              </w:rPr>
              <w:t xml:space="preserve"> (</w:t>
            </w:r>
            <w:r w:rsidRPr="00A22B68">
              <w:rPr>
                <w:rFonts w:ascii="Times New Roman" w:hAnsi="Times New Roman" w:hint="eastAsia"/>
                <w:szCs w:val="21"/>
              </w:rPr>
              <w:t>23.9</w:t>
            </w:r>
            <w:r w:rsidR="00BA5A24">
              <w:rPr>
                <w:rFonts w:ascii="Times New Roman" w:hAnsi="Times New Roman" w:hint="eastAsia"/>
                <w:szCs w:val="21"/>
              </w:rPr>
              <w:t>-</w:t>
            </w:r>
            <w:r w:rsidRPr="00A22B68">
              <w:rPr>
                <w:rFonts w:ascii="Times New Roman" w:hAnsi="Times New Roman" w:hint="eastAsia"/>
                <w:szCs w:val="21"/>
              </w:rPr>
              <w:t>36.9</w:t>
            </w:r>
            <w:r w:rsidRPr="00A22B6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30" w:type="pct"/>
            <w:vAlign w:val="center"/>
          </w:tcPr>
          <w:p w14:paraId="37AC4C98" w14:textId="77777777" w:rsidR="00E716EE" w:rsidRPr="001F2F10" w:rsidRDefault="00E716EE" w:rsidP="00F32A1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60" w:type="pct"/>
            <w:vAlign w:val="center"/>
          </w:tcPr>
          <w:p w14:paraId="68032933" w14:textId="77777777" w:rsidR="00E716EE" w:rsidRPr="001F2F10" w:rsidRDefault="00E716EE" w:rsidP="00F32A15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DB0367" w:rsidRPr="001F2F10" w14:paraId="2516EEDE" w14:textId="77777777" w:rsidTr="004F2D32">
        <w:trPr>
          <w:trHeight w:val="304"/>
          <w:jc w:val="center"/>
        </w:trPr>
        <w:tc>
          <w:tcPr>
            <w:tcW w:w="767" w:type="pct"/>
            <w:vAlign w:val="center"/>
          </w:tcPr>
          <w:p w14:paraId="16C0F3A1" w14:textId="77777777" w:rsidR="00E716EE" w:rsidRPr="001F2F10" w:rsidRDefault="00E716EE" w:rsidP="008B7D7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 PDR</w:t>
            </w:r>
          </w:p>
        </w:tc>
        <w:tc>
          <w:tcPr>
            <w:tcW w:w="598" w:type="pct"/>
            <w:vAlign w:val="center"/>
          </w:tcPr>
          <w:p w14:paraId="034F1F2A" w14:textId="77777777" w:rsidR="00E716EE" w:rsidRPr="001F2F10" w:rsidRDefault="00E716EE" w:rsidP="00DB036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68</w:t>
            </w:r>
          </w:p>
        </w:tc>
        <w:tc>
          <w:tcPr>
            <w:tcW w:w="940" w:type="pct"/>
          </w:tcPr>
          <w:p w14:paraId="0D6B402A" w14:textId="77777777" w:rsidR="00E716EE" w:rsidRPr="00DB0367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 w:rsidRPr="00DB0367">
              <w:rPr>
                <w:rFonts w:ascii="Times New Roman" w:hAnsi="Times New Roman" w:hint="eastAsia"/>
                <w:szCs w:val="21"/>
              </w:rPr>
              <w:t>1370</w:t>
            </w:r>
          </w:p>
        </w:tc>
        <w:tc>
          <w:tcPr>
            <w:tcW w:w="1405" w:type="pct"/>
            <w:vAlign w:val="center"/>
          </w:tcPr>
          <w:p w14:paraId="66893DAF" w14:textId="3927F85C" w:rsidR="00E716EE" w:rsidRPr="00A22B68" w:rsidRDefault="00E716EE" w:rsidP="00DB0367">
            <w:pPr>
              <w:jc w:val="center"/>
              <w:rPr>
                <w:rFonts w:ascii="Times New Roman" w:hAnsi="Times New Roman"/>
                <w:szCs w:val="21"/>
              </w:rPr>
            </w:pPr>
            <w:r w:rsidRPr="00A22B68">
              <w:rPr>
                <w:rFonts w:ascii="Times New Roman" w:hAnsi="Times New Roman" w:hint="eastAsia"/>
                <w:szCs w:val="21"/>
              </w:rPr>
              <w:t>44.7</w:t>
            </w:r>
            <w:r w:rsidRPr="00A22B68">
              <w:rPr>
                <w:rFonts w:ascii="Times New Roman" w:hAnsi="Times New Roman"/>
                <w:szCs w:val="21"/>
              </w:rPr>
              <w:t xml:space="preserve"> (</w:t>
            </w:r>
            <w:r w:rsidRPr="00A22B68">
              <w:rPr>
                <w:rFonts w:ascii="Times New Roman" w:hAnsi="Times New Roman" w:hint="eastAsia"/>
                <w:szCs w:val="21"/>
              </w:rPr>
              <w:t>42.9</w:t>
            </w:r>
            <w:r w:rsidR="00BA5A24">
              <w:rPr>
                <w:rFonts w:ascii="Times New Roman" w:hAnsi="Times New Roman" w:hint="eastAsia"/>
                <w:szCs w:val="21"/>
              </w:rPr>
              <w:t>-</w:t>
            </w:r>
            <w:r w:rsidRPr="00A22B68">
              <w:rPr>
                <w:rFonts w:ascii="Times New Roman" w:hAnsi="Times New Roman" w:hint="eastAsia"/>
                <w:szCs w:val="21"/>
              </w:rPr>
              <w:t>46.4</w:t>
            </w:r>
            <w:r w:rsidRPr="00A22B6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30" w:type="pct"/>
            <w:vAlign w:val="center"/>
          </w:tcPr>
          <w:p w14:paraId="3A105CC8" w14:textId="77777777" w:rsidR="00E716EE" w:rsidRPr="001F2F10" w:rsidRDefault="00E716EE" w:rsidP="00F32A1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60" w:type="pct"/>
            <w:vAlign w:val="center"/>
          </w:tcPr>
          <w:p w14:paraId="20C44850" w14:textId="77777777" w:rsidR="00E716EE" w:rsidRPr="001F2F10" w:rsidRDefault="00E716EE" w:rsidP="00F32A15">
            <w:pPr>
              <w:rPr>
                <w:rFonts w:ascii="Times New Roman" w:hAnsi="Times New Roman"/>
                <w:szCs w:val="21"/>
              </w:rPr>
            </w:pPr>
          </w:p>
        </w:tc>
      </w:tr>
      <w:bookmarkEnd w:id="0"/>
    </w:tbl>
    <w:p w14:paraId="315EA2CC" w14:textId="77777777" w:rsidR="00E716EE" w:rsidRDefault="00E716EE" w:rsidP="00E716EE">
      <w:pPr>
        <w:jc w:val="left"/>
        <w:rPr>
          <w:rFonts w:ascii="Times New Roman" w:hAnsi="Times New Roman"/>
          <w:b/>
          <w:bCs/>
          <w:noProof/>
          <w:szCs w:val="21"/>
        </w:rPr>
      </w:pPr>
    </w:p>
    <w:sectPr w:rsidR="00E716EE" w:rsidSect="008D7C73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66774" w14:textId="77777777" w:rsidR="00E4711C" w:rsidRDefault="00E4711C" w:rsidP="00E716EE">
      <w:r>
        <w:separator/>
      </w:r>
    </w:p>
  </w:endnote>
  <w:endnote w:type="continuationSeparator" w:id="0">
    <w:p w14:paraId="7EBA4182" w14:textId="77777777" w:rsidR="00E4711C" w:rsidRDefault="00E4711C" w:rsidP="00E7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134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147BF67" w14:textId="293E3A73" w:rsidR="00D14F8C" w:rsidRPr="00C66B6D" w:rsidRDefault="00D14F8C" w:rsidP="00C66B6D">
        <w:pPr>
          <w:pStyle w:val="a5"/>
          <w:jc w:val="right"/>
          <w:rPr>
            <w:rFonts w:ascii="Times New Roman" w:hAnsi="Times New Roman" w:cs="Times New Roman"/>
          </w:rPr>
        </w:pPr>
        <w:r w:rsidRPr="00C66B6D">
          <w:rPr>
            <w:rFonts w:ascii="Times New Roman" w:hAnsi="Times New Roman" w:cs="Times New Roman"/>
          </w:rPr>
          <w:fldChar w:fldCharType="begin"/>
        </w:r>
        <w:r w:rsidRPr="00C66B6D">
          <w:rPr>
            <w:rFonts w:ascii="Times New Roman" w:hAnsi="Times New Roman" w:cs="Times New Roman"/>
          </w:rPr>
          <w:instrText>PAGE   \* MERGEFORMAT</w:instrText>
        </w:r>
        <w:r w:rsidRPr="00C66B6D">
          <w:rPr>
            <w:rFonts w:ascii="Times New Roman" w:hAnsi="Times New Roman" w:cs="Times New Roman"/>
          </w:rPr>
          <w:fldChar w:fldCharType="separate"/>
        </w:r>
        <w:r w:rsidR="004D36B3" w:rsidRPr="004D36B3">
          <w:rPr>
            <w:rFonts w:ascii="Times New Roman" w:hAnsi="Times New Roman" w:cs="Times New Roman"/>
            <w:noProof/>
            <w:lang w:val="zh-CN"/>
          </w:rPr>
          <w:t>1</w:t>
        </w:r>
        <w:r w:rsidRPr="00C66B6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A4512" w14:textId="77777777" w:rsidR="00E4711C" w:rsidRDefault="00E4711C" w:rsidP="00E716EE">
      <w:r>
        <w:separator/>
      </w:r>
    </w:p>
  </w:footnote>
  <w:footnote w:type="continuationSeparator" w:id="0">
    <w:p w14:paraId="077F81EB" w14:textId="77777777" w:rsidR="00E4711C" w:rsidRDefault="00E4711C" w:rsidP="00E71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6965"/>
    <w:rsid w:val="0002137C"/>
    <w:rsid w:val="000B568C"/>
    <w:rsid w:val="000C4074"/>
    <w:rsid w:val="000C4593"/>
    <w:rsid w:val="000E50F0"/>
    <w:rsid w:val="000F0A35"/>
    <w:rsid w:val="00145B07"/>
    <w:rsid w:val="0015111B"/>
    <w:rsid w:val="00182C6F"/>
    <w:rsid w:val="001E2C04"/>
    <w:rsid w:val="00242F71"/>
    <w:rsid w:val="00245625"/>
    <w:rsid w:val="00280780"/>
    <w:rsid w:val="002B43D9"/>
    <w:rsid w:val="002C0EBB"/>
    <w:rsid w:val="002D2517"/>
    <w:rsid w:val="002E225F"/>
    <w:rsid w:val="00330A8A"/>
    <w:rsid w:val="00354132"/>
    <w:rsid w:val="00376965"/>
    <w:rsid w:val="003B0CC2"/>
    <w:rsid w:val="003D351A"/>
    <w:rsid w:val="003E3AAA"/>
    <w:rsid w:val="0041003A"/>
    <w:rsid w:val="004117F0"/>
    <w:rsid w:val="0042428A"/>
    <w:rsid w:val="00445416"/>
    <w:rsid w:val="004C7217"/>
    <w:rsid w:val="004D36B3"/>
    <w:rsid w:val="004D6913"/>
    <w:rsid w:val="004F2D32"/>
    <w:rsid w:val="00526D91"/>
    <w:rsid w:val="00542F9F"/>
    <w:rsid w:val="00544DF8"/>
    <w:rsid w:val="0056556C"/>
    <w:rsid w:val="00592A9B"/>
    <w:rsid w:val="005D4A0C"/>
    <w:rsid w:val="005E60AE"/>
    <w:rsid w:val="00610FF0"/>
    <w:rsid w:val="0065164C"/>
    <w:rsid w:val="00696CD9"/>
    <w:rsid w:val="006D50D9"/>
    <w:rsid w:val="00714623"/>
    <w:rsid w:val="00726E7D"/>
    <w:rsid w:val="007550A6"/>
    <w:rsid w:val="007A3D2B"/>
    <w:rsid w:val="007B6283"/>
    <w:rsid w:val="00805B72"/>
    <w:rsid w:val="00806DAF"/>
    <w:rsid w:val="00856406"/>
    <w:rsid w:val="008B7D7E"/>
    <w:rsid w:val="008D7C73"/>
    <w:rsid w:val="008E12DE"/>
    <w:rsid w:val="00903E5A"/>
    <w:rsid w:val="00940006"/>
    <w:rsid w:val="00943BC4"/>
    <w:rsid w:val="009A24AF"/>
    <w:rsid w:val="009D79B7"/>
    <w:rsid w:val="00A21BC1"/>
    <w:rsid w:val="00A72F4F"/>
    <w:rsid w:val="00A7693E"/>
    <w:rsid w:val="00A86487"/>
    <w:rsid w:val="00AF4EFB"/>
    <w:rsid w:val="00B30B4A"/>
    <w:rsid w:val="00B742B7"/>
    <w:rsid w:val="00B85ECF"/>
    <w:rsid w:val="00BA5A24"/>
    <w:rsid w:val="00BD31D2"/>
    <w:rsid w:val="00BD5D11"/>
    <w:rsid w:val="00BE5EC9"/>
    <w:rsid w:val="00C103D9"/>
    <w:rsid w:val="00C2686C"/>
    <w:rsid w:val="00C37C12"/>
    <w:rsid w:val="00C6455B"/>
    <w:rsid w:val="00C66B6D"/>
    <w:rsid w:val="00CF148A"/>
    <w:rsid w:val="00CF5621"/>
    <w:rsid w:val="00D134AD"/>
    <w:rsid w:val="00D14F8C"/>
    <w:rsid w:val="00D16F26"/>
    <w:rsid w:val="00D566F8"/>
    <w:rsid w:val="00D60512"/>
    <w:rsid w:val="00D61163"/>
    <w:rsid w:val="00D73B13"/>
    <w:rsid w:val="00D80F5C"/>
    <w:rsid w:val="00DA4417"/>
    <w:rsid w:val="00DB0367"/>
    <w:rsid w:val="00DB0C06"/>
    <w:rsid w:val="00DB111B"/>
    <w:rsid w:val="00DD5D3D"/>
    <w:rsid w:val="00E42659"/>
    <w:rsid w:val="00E4711C"/>
    <w:rsid w:val="00E47AB1"/>
    <w:rsid w:val="00E716EE"/>
    <w:rsid w:val="00E9124A"/>
    <w:rsid w:val="00E91D23"/>
    <w:rsid w:val="00EB0E8D"/>
    <w:rsid w:val="00EC09F2"/>
    <w:rsid w:val="00EE2E26"/>
    <w:rsid w:val="00EF461E"/>
    <w:rsid w:val="00F02CD2"/>
    <w:rsid w:val="00F82466"/>
    <w:rsid w:val="00FD5A55"/>
    <w:rsid w:val="00FD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7D903"/>
  <w15:docId w15:val="{7036EB24-710B-4C1E-8664-36B27A88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6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6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6EE"/>
    <w:rPr>
      <w:sz w:val="18"/>
      <w:szCs w:val="18"/>
    </w:rPr>
  </w:style>
  <w:style w:type="table" w:styleId="a7">
    <w:name w:val="Table Grid"/>
    <w:basedOn w:val="a1"/>
    <w:uiPriority w:val="39"/>
    <w:rsid w:val="00E716EE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05B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5B72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05B7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5B7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05B72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05B7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05B72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D1B0C-B178-435C-9866-82A50C0AC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shan</dc:creator>
  <cp:keywords/>
  <dc:description/>
  <cp:lastModifiedBy>xu xiaoshan</cp:lastModifiedBy>
  <cp:revision>31</cp:revision>
  <dcterms:created xsi:type="dcterms:W3CDTF">2021-03-07T10:11:00Z</dcterms:created>
  <dcterms:modified xsi:type="dcterms:W3CDTF">2021-10-28T07:52:00Z</dcterms:modified>
</cp:coreProperties>
</file>